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Style w:val="Src"/>
          <w:rFonts w:cs="Arial"/>
        </w:rPr>
        <w:t>Notredame C, Higgins DG, Heringa J (2000) T-Coffee: A novel method for fast and accurate multiple sequence alignment. J Mol Biol 302: 205-217.</w:t>
      </w:r>
    </w:p>
    <w:p>
      <w:pPr>
        <w:pStyle w:val="NoSpacing"/>
        <w:rPr>
          <w:rStyle w:val="Src"/>
          <w:rFonts w:cs="Arial"/>
        </w:rPr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" w:cs="Times New Roman"/>
      <w:color w:val="000000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rc">
    <w:name w:val="src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1T19:59:00Z</dcterms:created>
  <dc:creator>Owner</dc:creator>
  <dc:description/>
  <dc:language>en-US</dc:language>
  <cp:lastModifiedBy>Owner</cp:lastModifiedBy>
  <dcterms:modified xsi:type="dcterms:W3CDTF">2011-03-11T20:00:00Z</dcterms:modified>
  <cp:revision>1</cp:revision>
  <dc:subject/>
  <dc:title/>
</cp:coreProperties>
</file>